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Additional file 4: Table S</w:t>
      </w:r>
      <w:r>
        <w:rPr/>
        <w:t>4: Change from baseline in KOOS scores over 24 months</w:t>
      </w:r>
    </w:p>
    <w:tbl>
      <w:tblPr>
        <w:tblW w:w="8784" w:type="dxa"/>
        <w:jc w:val="center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3475"/>
        <w:gridCol w:w="27"/>
        <w:gridCol w:w="1984"/>
        <w:gridCol w:w="2268"/>
        <w:gridCol w:w="1021"/>
        <w:gridCol w:w="9"/>
      </w:tblGrid>
      <w:tr>
        <w:trPr>
          <w:cantSplit w:val="true"/>
        </w:trPr>
        <w:tc>
          <w:tcPr>
            <w:tcW w:w="350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KOOS dimensio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PC + H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90" w:hanging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HA alone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90" w:hanging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*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ymptom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6 month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.2 (6.5, 23.9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.9 (-0.7, 16.4)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12 month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0.5 (8.1, 33.0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0 (-8.2, 18.2)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18 month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3.2 (16.8, 49.5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8.0 (-11.3, 27.4)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24 month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9.8 (13.1, 46.5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8.0 (-6.9, 23.0)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in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68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6 month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8.8 (7.9, 29.7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2.2 (0.4, 23.9)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12 month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3.0 (8.1, 38.0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2.3 (0.8, 23.8)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18 month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1.8 (18.7, 45.0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.6 (0.0, 23.3)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24 month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3.5 (19.6, 47.4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.6 (0.0, 23.3)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lang w:val="pt-BR"/>
              </w:rPr>
              <w:t>Activities of daily living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6 month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.6 (4.2, 27.0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.3 (-2.1, 14.7)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12 month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7.1 (5.4, 28.9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.0 (-3.7, 15.7)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18 month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0.1 (8.2, 32.1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.8 (-0.4, 8.1)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24 month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8.9 (3.4, 34.4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.5 (-0.8, 7.7)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lang w:val="pt-BR"/>
              </w:rPr>
              <w:t>Sport and recreation function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6 month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5.3 (6.6, 64.0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2.5 (-189.9, 254.9)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12 month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7.8 (15.4, 80.3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7.5 (-238.4, 333.4)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18 month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9.1 (24.8, 93.4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5.0 (-135.6, 245.6)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24 month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9.2 (19.3, 99.0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0.0 (-67.1, 187.1)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nee-related quality of life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6 month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6.4 (-3.3, 36.1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0.0 (4.1, 35.9)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12 month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9.7 (-1.8, 61.1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0.0 (9.2, 50.8)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18 months</w:t>
            </w:r>
          </w:p>
        </w:tc>
        <w:tc>
          <w:tcPr>
            <w:tcW w:w="2011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4.6 (26.2, 63.1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7.5 (19.3, 55.7)</w:t>
            </w:r>
          </w:p>
        </w:tc>
        <w:tc>
          <w:tcPr>
            <w:tcW w:w="103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</w:tr>
      <w:tr>
        <w:trPr>
          <w:trHeight w:val="23" w:hRule="atLeast"/>
          <w:cantSplit w:val="true"/>
        </w:trPr>
        <w:tc>
          <w:tcPr>
            <w:tcW w:w="34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480" w:before="0" w:after="200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24 months</w:t>
            </w:r>
          </w:p>
        </w:tc>
        <w:tc>
          <w:tcPr>
            <w:tcW w:w="2011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6.5 (26.1, 67.0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2.8 (10.8, 54.9)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autoSpaceDE w:val="false"/>
              <w:spacing w:lineRule="auto" w:line="480" w:before="0" w:after="200"/>
              <w:ind w:right="144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 presented as mean change (95% confidence interval)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difference between treatment groups using independent samples t-test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120" w:after="60"/>
    </w:pPr>
    <w:rPr>
      <w:rFonts w:ascii="Arial" w:hAnsi="Arial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8T11:04:00Z</dcterms:created>
  <dc:creator>JABSIN</dc:creator>
  <dc:description/>
  <cp:keywords/>
  <dc:language>en-US</dc:language>
  <cp:lastModifiedBy>JABSIN</cp:lastModifiedBy>
  <dcterms:modified xsi:type="dcterms:W3CDTF">2017-07-18T11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